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F38F3" w14:textId="1AB0A980" w:rsidR="0083054E" w:rsidRPr="0086687B" w:rsidRDefault="00F25B5C" w:rsidP="00B47EEA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 w:rsidRPr="0086687B">
        <w:rPr>
          <w:rFonts w:ascii="Times New Roman" w:hAnsi="Times New Roman" w:cs="Times New Roman"/>
          <w:b/>
          <w:color w:val="000000" w:themeColor="text1"/>
        </w:rPr>
        <w:t>Supplemental Tables</w:t>
      </w:r>
    </w:p>
    <w:p w14:paraId="06635896" w14:textId="5B62EE29" w:rsidR="00F25B5C" w:rsidRPr="0086687B" w:rsidRDefault="00F25B5C" w:rsidP="00B47EEA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8100" w:type="dxa"/>
        <w:tblInd w:w="-5" w:type="dxa"/>
        <w:tblLook w:val="04A0" w:firstRow="1" w:lastRow="0" w:firstColumn="1" w:lastColumn="0" w:noHBand="0" w:noVBand="1"/>
      </w:tblPr>
      <w:tblGrid>
        <w:gridCol w:w="1620"/>
        <w:gridCol w:w="2610"/>
        <w:gridCol w:w="2430"/>
        <w:gridCol w:w="1440"/>
      </w:tblGrid>
      <w:tr w:rsidR="0086687B" w:rsidRPr="0086687B" w14:paraId="47EDE40C" w14:textId="77777777" w:rsidTr="00EF53F8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8B539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 Lin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D1EA8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e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DC96F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CDF/</w:t>
            </w:r>
            <w:proofErr w:type="spellStart"/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C</w:t>
            </w:r>
            <w:proofErr w:type="spellEnd"/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  <w:p w14:paraId="2F9555DB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tal Age (CEF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B84AF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</w:tr>
      <w:tr w:rsidR="0086687B" w:rsidRPr="0086687B" w14:paraId="39AB4E4C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7C3A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DF-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64B5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Irish Terri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50F7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8 years 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EC11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</w:tr>
      <w:tr w:rsidR="0086687B" w:rsidRPr="0086687B" w14:paraId="1E633ACE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98D7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DF-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6B22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Yorkshire Terri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0171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1 years 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4344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</w:tr>
      <w:tr w:rsidR="0086687B" w:rsidRPr="0086687B" w14:paraId="5BF4380F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C607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DF-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E889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hihuahu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C27C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2 years 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EC69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</w:tr>
      <w:tr w:rsidR="0086687B" w:rsidRPr="0086687B" w14:paraId="45D83D7D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6EF7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DF-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D990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Whippe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4F5D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8 years 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8BE8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</w:tr>
      <w:tr w:rsidR="0086687B" w:rsidRPr="0086687B" w14:paraId="1274964A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BC811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87B">
              <w:rPr>
                <w:rFonts w:ascii="Times New Roman" w:hAnsi="Times New Roman" w:cs="Times New Roman"/>
                <w:color w:val="000000" w:themeColor="text1"/>
              </w:rPr>
              <w:t>cASC</w:t>
            </w:r>
            <w:proofErr w:type="spellEnd"/>
            <w:r w:rsidRPr="0086687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6687B">
              <w:rPr>
                <w:rFonts w:ascii="Times New Roman" w:hAnsi="Times New Roman" w:cs="Times New Roman"/>
                <w:color w:val="000000" w:themeColor="text1"/>
              </w:rPr>
              <w:t>Chee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6FDFB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hihuahu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A5CCE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0 year 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6FD69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</w:tr>
      <w:tr w:rsidR="0086687B" w:rsidRPr="0086687B" w14:paraId="3FFCBC13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65300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87B">
              <w:rPr>
                <w:rFonts w:ascii="Times New Roman" w:hAnsi="Times New Roman" w:cs="Times New Roman"/>
                <w:color w:val="000000" w:themeColor="text1"/>
              </w:rPr>
              <w:t>cASC</w:t>
            </w:r>
            <w:proofErr w:type="spellEnd"/>
            <w:r w:rsidRPr="0086687B">
              <w:rPr>
                <w:rFonts w:ascii="Times New Roman" w:hAnsi="Times New Roman" w:cs="Times New Roman"/>
                <w:color w:val="000000" w:themeColor="text1"/>
              </w:rPr>
              <w:t xml:space="preserve"> DJ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AF0BA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Beag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20595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0 year 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D0244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</w:tr>
      <w:tr w:rsidR="0086687B" w:rsidRPr="0086687B" w14:paraId="270A7543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808C8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87B">
              <w:rPr>
                <w:rFonts w:ascii="Times New Roman" w:hAnsi="Times New Roman" w:cs="Times New Roman"/>
                <w:color w:val="000000" w:themeColor="text1"/>
              </w:rPr>
              <w:t>cASC</w:t>
            </w:r>
            <w:proofErr w:type="spellEnd"/>
            <w:r w:rsidRPr="0086687B">
              <w:rPr>
                <w:rFonts w:ascii="Times New Roman" w:hAnsi="Times New Roman" w:cs="Times New Roman"/>
                <w:color w:val="000000" w:themeColor="text1"/>
              </w:rPr>
              <w:t xml:space="preserve"> Mil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5BF5D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color w:val="000000" w:themeColor="text1"/>
              </w:rPr>
              <w:t>Lhasa/Chihuahua cro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B4368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9 month 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5A07C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87B" w:rsidRPr="0086687B" w14:paraId="4041C8DE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1585E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87B">
              <w:rPr>
                <w:rFonts w:ascii="Times New Roman" w:hAnsi="Times New Roman" w:cs="Times New Roman"/>
                <w:color w:val="000000" w:themeColor="text1"/>
              </w:rPr>
              <w:t>cASC</w:t>
            </w:r>
            <w:proofErr w:type="spellEnd"/>
            <w:r w:rsidRPr="0086687B">
              <w:rPr>
                <w:rFonts w:ascii="Times New Roman" w:hAnsi="Times New Roman" w:cs="Times New Roman"/>
                <w:color w:val="000000" w:themeColor="text1"/>
              </w:rPr>
              <w:t xml:space="preserve"> Topaz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7F481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rossbre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BB0FC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2 years 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18F43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</w:tr>
      <w:tr w:rsidR="0086687B" w:rsidRPr="0086687B" w14:paraId="1F4E0776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CA16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EF-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74E1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rossbre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88C6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30-50 days gest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CDC6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</w:tr>
      <w:tr w:rsidR="0086687B" w:rsidRPr="0086687B" w14:paraId="2386A5E7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0E51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EF-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E1BC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rossbre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DEDD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30-50 days gest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7789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</w:tr>
      <w:tr w:rsidR="0086687B" w:rsidRPr="0086687B" w14:paraId="29D453B8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4E4E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EF-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F9CC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rossbre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03DE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21-28 days gest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1FB0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</w:tr>
      <w:tr w:rsidR="0086687B" w:rsidRPr="0086687B" w14:paraId="6F75B093" w14:textId="77777777" w:rsidTr="00EF53F8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76D6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EF-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CF89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rossbre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08F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21-28 days gest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261B" w14:textId="77777777" w:rsidR="00354900" w:rsidRPr="0086687B" w:rsidRDefault="00354900" w:rsidP="00EF53F8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</w:tr>
    </w:tbl>
    <w:p w14:paraId="1103DE48" w14:textId="791DFBEA" w:rsidR="00354900" w:rsidRPr="0086687B" w:rsidRDefault="00354900" w:rsidP="0035490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86687B">
        <w:rPr>
          <w:rFonts w:ascii="Times New Roman" w:hAnsi="Times New Roman" w:cs="Times New Roman"/>
          <w:b/>
          <w:bCs/>
          <w:color w:val="000000" w:themeColor="text1"/>
        </w:rPr>
        <w:t>Table S1. Breed, age and sex of canine individuals per cell line.</w:t>
      </w:r>
    </w:p>
    <w:p w14:paraId="7D578EA8" w14:textId="77777777" w:rsidR="00354900" w:rsidRPr="0086687B" w:rsidRDefault="00354900" w:rsidP="00B47EEA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340"/>
        <w:gridCol w:w="4590"/>
      </w:tblGrid>
      <w:tr w:rsidR="0086687B" w:rsidRPr="0086687B" w14:paraId="49C75CB1" w14:textId="77777777" w:rsidTr="003D71EB">
        <w:tc>
          <w:tcPr>
            <w:tcW w:w="1795" w:type="dxa"/>
          </w:tcPr>
          <w:p w14:paraId="343FBFD7" w14:textId="2F46FD3D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</w:t>
            </w:r>
            <w:r w:rsidR="00D33BFC"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Sequence</w:t>
            </w:r>
          </w:p>
        </w:tc>
        <w:tc>
          <w:tcPr>
            <w:tcW w:w="2340" w:type="dxa"/>
          </w:tcPr>
          <w:p w14:paraId="0CAF6CDB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plicon size (bp)</w:t>
            </w:r>
          </w:p>
        </w:tc>
        <w:tc>
          <w:tcPr>
            <w:tcW w:w="4590" w:type="dxa"/>
          </w:tcPr>
          <w:p w14:paraId="40EFC78E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 Sequences</w:t>
            </w:r>
          </w:p>
        </w:tc>
      </w:tr>
      <w:tr w:rsidR="0086687B" w:rsidRPr="0086687B" w14:paraId="1BF5AEC9" w14:textId="77777777" w:rsidTr="003D71EB">
        <w:tc>
          <w:tcPr>
            <w:tcW w:w="1795" w:type="dxa"/>
          </w:tcPr>
          <w:p w14:paraId="003BBE6F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PDH</w:t>
            </w:r>
          </w:p>
        </w:tc>
        <w:tc>
          <w:tcPr>
            <w:tcW w:w="2340" w:type="dxa"/>
          </w:tcPr>
          <w:p w14:paraId="0F054A6B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4590" w:type="dxa"/>
          </w:tcPr>
          <w:p w14:paraId="5904B726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F: CATGTTTGTGATGGGCGTGAACCA</w:t>
            </w:r>
          </w:p>
          <w:p w14:paraId="24F31191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R: TTTGGCTAGAGGAGCCAAGCAGTT</w:t>
            </w:r>
          </w:p>
        </w:tc>
      </w:tr>
      <w:tr w:rsidR="0086687B" w:rsidRPr="0086687B" w14:paraId="11DD7558" w14:textId="77777777" w:rsidTr="003D71EB">
        <w:tc>
          <w:tcPr>
            <w:tcW w:w="1795" w:type="dxa"/>
          </w:tcPr>
          <w:p w14:paraId="3B3F16F5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ANOG</w:t>
            </w:r>
          </w:p>
        </w:tc>
        <w:tc>
          <w:tcPr>
            <w:tcW w:w="2340" w:type="dxa"/>
          </w:tcPr>
          <w:p w14:paraId="7E6088D8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4590" w:type="dxa"/>
          </w:tcPr>
          <w:p w14:paraId="586ED07C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F: ACAGAAGATGAGGACGGTGTTC</w:t>
            </w:r>
          </w:p>
          <w:p w14:paraId="2E41155E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R: GTTTTAACCTGCTTATAGCTGAGGT</w:t>
            </w:r>
          </w:p>
        </w:tc>
      </w:tr>
      <w:tr w:rsidR="0086687B" w:rsidRPr="0086687B" w14:paraId="0B848AC1" w14:textId="77777777" w:rsidTr="003D71EB">
        <w:tc>
          <w:tcPr>
            <w:tcW w:w="1795" w:type="dxa"/>
          </w:tcPr>
          <w:p w14:paraId="77EB5B4D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CT4</w:t>
            </w:r>
          </w:p>
        </w:tc>
        <w:tc>
          <w:tcPr>
            <w:tcW w:w="2340" w:type="dxa"/>
          </w:tcPr>
          <w:p w14:paraId="1B1A8ADE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4590" w:type="dxa"/>
          </w:tcPr>
          <w:p w14:paraId="644E1DB8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F: CGAGGAGTCCCAAGACATCAAA</w:t>
            </w:r>
          </w:p>
          <w:p w14:paraId="23D70917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R: CTCAAAACGGCAGATGGTTGTT</w:t>
            </w:r>
          </w:p>
        </w:tc>
      </w:tr>
      <w:tr w:rsidR="0086687B" w:rsidRPr="0086687B" w14:paraId="5F9F1F39" w14:textId="77777777" w:rsidTr="003D71EB">
        <w:tc>
          <w:tcPr>
            <w:tcW w:w="1795" w:type="dxa"/>
          </w:tcPr>
          <w:p w14:paraId="76CBC7F4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SOX2</w:t>
            </w:r>
          </w:p>
        </w:tc>
        <w:tc>
          <w:tcPr>
            <w:tcW w:w="2340" w:type="dxa"/>
          </w:tcPr>
          <w:p w14:paraId="02C2E48A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4590" w:type="dxa"/>
          </w:tcPr>
          <w:p w14:paraId="09C63038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F: GTCCCAGCACTACCAGAGCG</w:t>
            </w:r>
          </w:p>
          <w:p w14:paraId="13347CA9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R: CTTACTCTCCTCCCATTTCCCTCG</w:t>
            </w:r>
          </w:p>
        </w:tc>
      </w:tr>
      <w:tr w:rsidR="0086687B" w:rsidRPr="0086687B" w14:paraId="6D9358C9" w14:textId="77777777" w:rsidTr="00232B34">
        <w:tc>
          <w:tcPr>
            <w:tcW w:w="1795" w:type="dxa"/>
          </w:tcPr>
          <w:p w14:paraId="21A08855" w14:textId="77777777" w:rsidR="00D33BFC" w:rsidRPr="0086687B" w:rsidRDefault="00D33BF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K</w:t>
            </w:r>
          </w:p>
        </w:tc>
        <w:tc>
          <w:tcPr>
            <w:tcW w:w="2340" w:type="dxa"/>
          </w:tcPr>
          <w:p w14:paraId="269AEE4F" w14:textId="77777777" w:rsidR="00D33BFC" w:rsidRPr="0086687B" w:rsidRDefault="00D33BF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4590" w:type="dxa"/>
          </w:tcPr>
          <w:p w14:paraId="20B526D7" w14:textId="77777777" w:rsidR="00D33BFC" w:rsidRPr="0086687B" w:rsidRDefault="00D33BFC" w:rsidP="00B47EE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86687B">
              <w:rPr>
                <w:rFonts w:ascii="Times New Roman" w:eastAsia="Times New Roman" w:hAnsi="Times New Roman" w:cs="Times New Roman"/>
                <w:color w:val="000000" w:themeColor="text1"/>
              </w:rPr>
              <w:t>TCTCCCATGCATTCAAACG</w:t>
            </w:r>
          </w:p>
          <w:p w14:paraId="609FCD49" w14:textId="77777777" w:rsidR="00D33BFC" w:rsidRPr="0086687B" w:rsidRDefault="00D33BF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eastAsia="Times New Roman" w:hAnsi="Times New Roman" w:cs="Times New Roman"/>
                <w:color w:val="000000" w:themeColor="text1"/>
              </w:rPr>
              <w:t>R: GTGGAGAAAGATGGGAGCAG</w:t>
            </w:r>
          </w:p>
        </w:tc>
      </w:tr>
      <w:tr w:rsidR="0086687B" w:rsidRPr="0086687B" w14:paraId="7AEFA06A" w14:textId="77777777" w:rsidTr="00232B34">
        <w:tc>
          <w:tcPr>
            <w:tcW w:w="1795" w:type="dxa"/>
          </w:tcPr>
          <w:p w14:paraId="48C20D1B" w14:textId="77777777" w:rsidR="00D33BFC" w:rsidRPr="0086687B" w:rsidRDefault="00D33BF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S</w:t>
            </w:r>
          </w:p>
        </w:tc>
        <w:tc>
          <w:tcPr>
            <w:tcW w:w="2340" w:type="dxa"/>
          </w:tcPr>
          <w:p w14:paraId="577DA8D6" w14:textId="77777777" w:rsidR="00D33BFC" w:rsidRPr="0086687B" w:rsidRDefault="00D33BF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4590" w:type="dxa"/>
          </w:tcPr>
          <w:p w14:paraId="0AC30664" w14:textId="77777777" w:rsidR="00D33BFC" w:rsidRPr="0086687B" w:rsidRDefault="00D33BFC" w:rsidP="00B47EE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eastAsia="Times New Roman" w:hAnsi="Times New Roman" w:cs="Times New Roman"/>
                <w:color w:val="000000" w:themeColor="text1"/>
              </w:rPr>
              <w:t>F: TCGGACCACCTCGCCTTACACATGA</w:t>
            </w:r>
          </w:p>
          <w:p w14:paraId="76D8EC56" w14:textId="77777777" w:rsidR="00D33BFC" w:rsidRPr="0086687B" w:rsidRDefault="00D33BF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eastAsia="Times New Roman" w:hAnsi="Times New Roman" w:cs="Times New Roman"/>
                <w:color w:val="000000" w:themeColor="text1"/>
              </w:rPr>
              <w:t>R: GGATTGCTTTCTACATCCCCAGCCA</w:t>
            </w:r>
          </w:p>
        </w:tc>
      </w:tr>
    </w:tbl>
    <w:p w14:paraId="767DB55E" w14:textId="1CC4F68F" w:rsidR="00F25B5C" w:rsidRPr="0086687B" w:rsidRDefault="00F25B5C" w:rsidP="00B47EEA">
      <w:pPr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86687B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354900" w:rsidRPr="0086687B">
        <w:rPr>
          <w:rFonts w:ascii="Times New Roman" w:hAnsi="Times New Roman" w:cs="Times New Roman"/>
          <w:b/>
          <w:color w:val="000000" w:themeColor="text1"/>
        </w:rPr>
        <w:t>S2</w:t>
      </w:r>
      <w:r w:rsidRPr="0086687B">
        <w:rPr>
          <w:rFonts w:ascii="Times New Roman" w:hAnsi="Times New Roman" w:cs="Times New Roman"/>
          <w:b/>
          <w:color w:val="000000" w:themeColor="text1"/>
        </w:rPr>
        <w:t xml:space="preserve">. List of primers used for </w:t>
      </w:r>
      <w:proofErr w:type="spellStart"/>
      <w:r w:rsidRPr="0086687B">
        <w:rPr>
          <w:rFonts w:ascii="Times New Roman" w:hAnsi="Times New Roman" w:cs="Times New Roman"/>
          <w:b/>
          <w:color w:val="000000" w:themeColor="text1"/>
        </w:rPr>
        <w:t>qRT</w:t>
      </w:r>
      <w:proofErr w:type="spellEnd"/>
      <w:r w:rsidRPr="0086687B">
        <w:rPr>
          <w:rFonts w:ascii="Times New Roman" w:hAnsi="Times New Roman" w:cs="Times New Roman"/>
          <w:b/>
          <w:color w:val="000000" w:themeColor="text1"/>
        </w:rPr>
        <w:t>-PCR.</w:t>
      </w:r>
    </w:p>
    <w:p w14:paraId="1C03C375" w14:textId="77777777" w:rsidR="00F25B5C" w:rsidRPr="0086687B" w:rsidRDefault="00F25B5C" w:rsidP="00B47EEA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060"/>
        <w:gridCol w:w="1350"/>
        <w:gridCol w:w="1710"/>
        <w:gridCol w:w="1705"/>
      </w:tblGrid>
      <w:tr w:rsidR="0086687B" w:rsidRPr="0086687B" w14:paraId="2679FF7F" w14:textId="77777777" w:rsidTr="003D71EB">
        <w:tc>
          <w:tcPr>
            <w:tcW w:w="1525" w:type="dxa"/>
          </w:tcPr>
          <w:p w14:paraId="2C3DB6C6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color w:val="000000" w:themeColor="text1"/>
              </w:rPr>
              <w:t>Antigen target</w:t>
            </w:r>
          </w:p>
        </w:tc>
        <w:tc>
          <w:tcPr>
            <w:tcW w:w="3060" w:type="dxa"/>
          </w:tcPr>
          <w:p w14:paraId="5699917C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color w:val="000000" w:themeColor="text1"/>
              </w:rPr>
              <w:t>Manufacturer</w:t>
            </w:r>
          </w:p>
        </w:tc>
        <w:tc>
          <w:tcPr>
            <w:tcW w:w="1350" w:type="dxa"/>
          </w:tcPr>
          <w:p w14:paraId="5C6F2DCB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color w:val="000000" w:themeColor="text1"/>
              </w:rPr>
              <w:t>Catalogue No.</w:t>
            </w:r>
          </w:p>
        </w:tc>
        <w:tc>
          <w:tcPr>
            <w:tcW w:w="1710" w:type="dxa"/>
          </w:tcPr>
          <w:p w14:paraId="303CA63B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color w:val="000000" w:themeColor="text1"/>
              </w:rPr>
              <w:t>Type</w:t>
            </w:r>
          </w:p>
        </w:tc>
        <w:tc>
          <w:tcPr>
            <w:tcW w:w="1705" w:type="dxa"/>
          </w:tcPr>
          <w:p w14:paraId="21C1E4FA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b/>
                <w:color w:val="000000" w:themeColor="text1"/>
              </w:rPr>
              <w:t>Concentration</w:t>
            </w:r>
          </w:p>
        </w:tc>
      </w:tr>
      <w:tr w:rsidR="0086687B" w:rsidRPr="0086687B" w14:paraId="6B22A023" w14:textId="77777777" w:rsidTr="003D71EB">
        <w:tc>
          <w:tcPr>
            <w:tcW w:w="1525" w:type="dxa"/>
          </w:tcPr>
          <w:p w14:paraId="314B7937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AFP</w:t>
            </w:r>
          </w:p>
        </w:tc>
        <w:tc>
          <w:tcPr>
            <w:tcW w:w="3060" w:type="dxa"/>
          </w:tcPr>
          <w:p w14:paraId="3775F0CC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87B">
              <w:rPr>
                <w:rFonts w:ascii="Times New Roman" w:hAnsi="Times New Roman" w:cs="Times New Roman"/>
                <w:color w:val="000000" w:themeColor="text1"/>
              </w:rPr>
              <w:t>Dako</w:t>
            </w:r>
            <w:proofErr w:type="spellEnd"/>
          </w:p>
        </w:tc>
        <w:tc>
          <w:tcPr>
            <w:tcW w:w="1350" w:type="dxa"/>
          </w:tcPr>
          <w:p w14:paraId="42A39654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A 0008</w:t>
            </w:r>
          </w:p>
        </w:tc>
        <w:tc>
          <w:tcPr>
            <w:tcW w:w="1710" w:type="dxa"/>
          </w:tcPr>
          <w:p w14:paraId="18CAF4A7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705" w:type="dxa"/>
          </w:tcPr>
          <w:p w14:paraId="3D185FDE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:2000</w:t>
            </w:r>
          </w:p>
        </w:tc>
      </w:tr>
      <w:tr w:rsidR="0086687B" w:rsidRPr="0086687B" w14:paraId="1FE5DAAD" w14:textId="77777777" w:rsidTr="003D71EB">
        <w:tc>
          <w:tcPr>
            <w:tcW w:w="1525" w:type="dxa"/>
          </w:tcPr>
          <w:p w14:paraId="2A664C69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GFAP</w:t>
            </w:r>
          </w:p>
        </w:tc>
        <w:tc>
          <w:tcPr>
            <w:tcW w:w="3060" w:type="dxa"/>
          </w:tcPr>
          <w:p w14:paraId="318E2EFD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1350" w:type="dxa"/>
          </w:tcPr>
          <w:p w14:paraId="36AD6765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2389</w:t>
            </w:r>
          </w:p>
        </w:tc>
        <w:tc>
          <w:tcPr>
            <w:tcW w:w="1710" w:type="dxa"/>
          </w:tcPr>
          <w:p w14:paraId="35644C1C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1705" w:type="dxa"/>
          </w:tcPr>
          <w:p w14:paraId="63C88D69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</w:tr>
      <w:tr w:rsidR="0086687B" w:rsidRPr="0086687B" w14:paraId="5B04F6D2" w14:textId="77777777" w:rsidTr="003D71EB">
        <w:tc>
          <w:tcPr>
            <w:tcW w:w="1525" w:type="dxa"/>
          </w:tcPr>
          <w:p w14:paraId="5002D70B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KDR</w:t>
            </w:r>
          </w:p>
        </w:tc>
        <w:tc>
          <w:tcPr>
            <w:tcW w:w="3060" w:type="dxa"/>
          </w:tcPr>
          <w:p w14:paraId="1800A3AE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illipore</w:t>
            </w:r>
          </w:p>
        </w:tc>
        <w:tc>
          <w:tcPr>
            <w:tcW w:w="1350" w:type="dxa"/>
          </w:tcPr>
          <w:p w14:paraId="6B940627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07-716-I</w:t>
            </w:r>
          </w:p>
        </w:tc>
        <w:tc>
          <w:tcPr>
            <w:tcW w:w="1710" w:type="dxa"/>
          </w:tcPr>
          <w:p w14:paraId="28BCEBFF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705" w:type="dxa"/>
          </w:tcPr>
          <w:p w14:paraId="72B669C7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:400</w:t>
            </w:r>
          </w:p>
        </w:tc>
      </w:tr>
      <w:tr w:rsidR="0086687B" w:rsidRPr="0086687B" w14:paraId="1E732813" w14:textId="77777777" w:rsidTr="003D71EB">
        <w:tc>
          <w:tcPr>
            <w:tcW w:w="1525" w:type="dxa"/>
          </w:tcPr>
          <w:p w14:paraId="687DB61F" w14:textId="77777777" w:rsidR="00F25B5C" w:rsidRPr="0086687B" w:rsidRDefault="00F25B5C" w:rsidP="00B47EEA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NANOG</w:t>
            </w:r>
          </w:p>
        </w:tc>
        <w:tc>
          <w:tcPr>
            <w:tcW w:w="3060" w:type="dxa"/>
          </w:tcPr>
          <w:p w14:paraId="39C0A951" w14:textId="77777777" w:rsidR="00F25B5C" w:rsidRPr="0086687B" w:rsidRDefault="00F25B5C" w:rsidP="00B47EEA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350" w:type="dxa"/>
          </w:tcPr>
          <w:p w14:paraId="2F2C4B0A" w14:textId="77777777" w:rsidR="00F25B5C" w:rsidRPr="0086687B" w:rsidRDefault="00F25B5C" w:rsidP="00B47EEA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Ab77095</w:t>
            </w:r>
          </w:p>
        </w:tc>
        <w:tc>
          <w:tcPr>
            <w:tcW w:w="1710" w:type="dxa"/>
          </w:tcPr>
          <w:p w14:paraId="51478477" w14:textId="77777777" w:rsidR="00F25B5C" w:rsidRPr="0086687B" w:rsidRDefault="00F25B5C" w:rsidP="00B47EEA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705" w:type="dxa"/>
          </w:tcPr>
          <w:p w14:paraId="3FB1AE29" w14:textId="77777777" w:rsidR="00F25B5C" w:rsidRPr="0086687B" w:rsidRDefault="00F25B5C" w:rsidP="00B47EEA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  <w:tr w:rsidR="0086687B" w:rsidRPr="0086687B" w14:paraId="34E51481" w14:textId="77777777" w:rsidTr="003D71EB">
        <w:tc>
          <w:tcPr>
            <w:tcW w:w="1525" w:type="dxa"/>
          </w:tcPr>
          <w:p w14:paraId="42D517D3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OCT4</w:t>
            </w:r>
          </w:p>
        </w:tc>
        <w:tc>
          <w:tcPr>
            <w:tcW w:w="3060" w:type="dxa"/>
          </w:tcPr>
          <w:p w14:paraId="03FFD8F7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1350" w:type="dxa"/>
          </w:tcPr>
          <w:p w14:paraId="09333102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SC-5279</w:t>
            </w:r>
          </w:p>
        </w:tc>
        <w:tc>
          <w:tcPr>
            <w:tcW w:w="1710" w:type="dxa"/>
          </w:tcPr>
          <w:p w14:paraId="0BEBD2D3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1705" w:type="dxa"/>
          </w:tcPr>
          <w:p w14:paraId="7103ABDC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</w:tr>
      <w:tr w:rsidR="0086687B" w:rsidRPr="0086687B" w14:paraId="28C604F7" w14:textId="77777777" w:rsidTr="003D71EB">
        <w:tc>
          <w:tcPr>
            <w:tcW w:w="1525" w:type="dxa"/>
          </w:tcPr>
          <w:p w14:paraId="53505CD3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SOX2</w:t>
            </w:r>
          </w:p>
        </w:tc>
        <w:tc>
          <w:tcPr>
            <w:tcW w:w="3060" w:type="dxa"/>
          </w:tcPr>
          <w:p w14:paraId="4D05DAD3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illipore</w:t>
            </w:r>
          </w:p>
        </w:tc>
        <w:tc>
          <w:tcPr>
            <w:tcW w:w="1350" w:type="dxa"/>
          </w:tcPr>
          <w:p w14:paraId="74A8B820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AB5603</w:t>
            </w:r>
          </w:p>
        </w:tc>
        <w:tc>
          <w:tcPr>
            <w:tcW w:w="1710" w:type="dxa"/>
          </w:tcPr>
          <w:p w14:paraId="07AC9DE9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1705" w:type="dxa"/>
          </w:tcPr>
          <w:p w14:paraId="0432B7E8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  <w:tr w:rsidR="0086687B" w:rsidRPr="0086687B" w14:paraId="07E1C2BA" w14:textId="77777777" w:rsidTr="003D71EB">
        <w:tc>
          <w:tcPr>
            <w:tcW w:w="1525" w:type="dxa"/>
          </w:tcPr>
          <w:p w14:paraId="4FB94EB9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TUJ1</w:t>
            </w:r>
          </w:p>
        </w:tc>
        <w:tc>
          <w:tcPr>
            <w:tcW w:w="3060" w:type="dxa"/>
          </w:tcPr>
          <w:p w14:paraId="130DE4A1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87B">
              <w:rPr>
                <w:rFonts w:ascii="Times New Roman" w:hAnsi="Times New Roman" w:cs="Times New Roman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1708AAAA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801201</w:t>
            </w:r>
          </w:p>
        </w:tc>
        <w:tc>
          <w:tcPr>
            <w:tcW w:w="1710" w:type="dxa"/>
          </w:tcPr>
          <w:p w14:paraId="4287FBBF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1705" w:type="dxa"/>
          </w:tcPr>
          <w:p w14:paraId="75D1ACDE" w14:textId="77777777" w:rsidR="00F25B5C" w:rsidRPr="0086687B" w:rsidRDefault="00F25B5C" w:rsidP="00B47EE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:300</w:t>
            </w:r>
          </w:p>
        </w:tc>
      </w:tr>
      <w:tr w:rsidR="0086687B" w:rsidRPr="0086687B" w14:paraId="527161CE" w14:textId="77777777" w:rsidTr="003D71EB">
        <w:tc>
          <w:tcPr>
            <w:tcW w:w="1525" w:type="dxa"/>
          </w:tcPr>
          <w:p w14:paraId="7AF819A1" w14:textId="77777777" w:rsidR="00F25B5C" w:rsidRPr="0086687B" w:rsidRDefault="00F25B5C" w:rsidP="00B47EE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VIM</w:t>
            </w:r>
          </w:p>
        </w:tc>
        <w:tc>
          <w:tcPr>
            <w:tcW w:w="3060" w:type="dxa"/>
          </w:tcPr>
          <w:p w14:paraId="1AFC414F" w14:textId="77777777" w:rsidR="00F25B5C" w:rsidRPr="0086687B" w:rsidRDefault="00F25B5C" w:rsidP="00B47EE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87B">
              <w:rPr>
                <w:rFonts w:ascii="Times New Roman" w:hAnsi="Times New Roman" w:cs="Times New Roman"/>
                <w:color w:val="000000" w:themeColor="text1"/>
              </w:rPr>
              <w:t>Dako</w:t>
            </w:r>
            <w:proofErr w:type="spellEnd"/>
          </w:p>
        </w:tc>
        <w:tc>
          <w:tcPr>
            <w:tcW w:w="1350" w:type="dxa"/>
          </w:tcPr>
          <w:p w14:paraId="5A622513" w14:textId="77777777" w:rsidR="00F25B5C" w:rsidRPr="0086687B" w:rsidRDefault="00F25B5C" w:rsidP="00B47EE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7020</w:t>
            </w:r>
          </w:p>
        </w:tc>
        <w:tc>
          <w:tcPr>
            <w:tcW w:w="1710" w:type="dxa"/>
          </w:tcPr>
          <w:p w14:paraId="02353EA5" w14:textId="77777777" w:rsidR="00F25B5C" w:rsidRPr="0086687B" w:rsidRDefault="00F25B5C" w:rsidP="00B47EE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1705" w:type="dxa"/>
          </w:tcPr>
          <w:p w14:paraId="4FB0F344" w14:textId="77777777" w:rsidR="00F25B5C" w:rsidRPr="0086687B" w:rsidRDefault="00F25B5C" w:rsidP="00B47EE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6687B">
              <w:rPr>
                <w:rFonts w:ascii="Times New Roman" w:hAnsi="Times New Roman" w:cs="Times New Roman"/>
                <w:color w:val="000000" w:themeColor="text1"/>
              </w:rPr>
              <w:t>1:300</w:t>
            </w:r>
          </w:p>
        </w:tc>
      </w:tr>
    </w:tbl>
    <w:p w14:paraId="0AE9B613" w14:textId="1BDA0AE4" w:rsidR="00D05E63" w:rsidRPr="0086687B" w:rsidRDefault="00F25B5C" w:rsidP="0086687B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86687B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354900" w:rsidRPr="0086687B">
        <w:rPr>
          <w:rFonts w:ascii="Times New Roman" w:hAnsi="Times New Roman" w:cs="Times New Roman"/>
          <w:b/>
          <w:color w:val="000000" w:themeColor="text1"/>
        </w:rPr>
        <w:t>S3</w:t>
      </w:r>
      <w:r w:rsidRPr="0086687B">
        <w:rPr>
          <w:rFonts w:ascii="Times New Roman" w:hAnsi="Times New Roman" w:cs="Times New Roman"/>
          <w:b/>
          <w:color w:val="000000" w:themeColor="text1"/>
        </w:rPr>
        <w:t>. List of antibodies used for immunofluorescence.</w:t>
      </w:r>
      <w:bookmarkStart w:id="0" w:name="_GoBack"/>
      <w:bookmarkEnd w:id="0"/>
    </w:p>
    <w:sectPr w:rsidR="00D05E63" w:rsidRPr="00866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5C"/>
    <w:rsid w:val="00232B34"/>
    <w:rsid w:val="00354900"/>
    <w:rsid w:val="003D71EB"/>
    <w:rsid w:val="0083054E"/>
    <w:rsid w:val="0086687B"/>
    <w:rsid w:val="00885201"/>
    <w:rsid w:val="009A78A9"/>
    <w:rsid w:val="00B34AAC"/>
    <w:rsid w:val="00B47EEA"/>
    <w:rsid w:val="00D05E63"/>
    <w:rsid w:val="00D33BFC"/>
    <w:rsid w:val="00F2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2961C"/>
  <w15:chartTrackingRefBased/>
  <w15:docId w15:val="{EEE715BD-4A73-497C-9407-072004194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52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201"/>
    <w:rPr>
      <w:rFonts w:ascii="Segoe UI" w:hAnsi="Segoe UI" w:cs="Segoe UI"/>
      <w:sz w:val="18"/>
      <w:szCs w:val="18"/>
    </w:rPr>
  </w:style>
  <w:style w:type="character" w:customStyle="1" w:styleId="communityanswertext">
    <w:name w:val="communityanswertext"/>
    <w:basedOn w:val="DefaultParagraphFont"/>
    <w:rsid w:val="00D05E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Questa-Ortiz</dc:creator>
  <cp:keywords/>
  <dc:description/>
  <cp:lastModifiedBy>Questa, Maria</cp:lastModifiedBy>
  <cp:revision>2</cp:revision>
  <dcterms:created xsi:type="dcterms:W3CDTF">2020-10-12T17:06:00Z</dcterms:created>
  <dcterms:modified xsi:type="dcterms:W3CDTF">2020-10-12T17:06:00Z</dcterms:modified>
</cp:coreProperties>
</file>